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6FC3B" w14:textId="77777777" w:rsidR="00D6182B" w:rsidRPr="00E82D8F" w:rsidRDefault="00D6182B">
      <w:pPr>
        <w:rPr>
          <w:rFonts w:ascii="Times New Roman" w:hAnsi="Times New Roman" w:cs="Times New Roman"/>
          <w:lang w:val="en-US"/>
        </w:rPr>
      </w:pPr>
    </w:p>
    <w:p w14:paraId="1576FC3C" w14:textId="503992BE" w:rsidR="006B536B" w:rsidRPr="00576F20" w:rsidRDefault="00A972A8">
      <w:pPr>
        <w:rPr>
          <w:rFonts w:ascii="Times New Roman" w:hAnsi="Times New Roman" w:cs="Times New Roman"/>
          <w:b/>
          <w:bCs/>
          <w:lang w:val="en-US"/>
        </w:rPr>
      </w:pPr>
      <w:r w:rsidRPr="00576F20">
        <w:rPr>
          <w:rFonts w:ascii="Times New Roman" w:hAnsi="Times New Roman" w:cs="Times New Roman"/>
          <w:b/>
          <w:bCs/>
          <w:lang w:val="en-US"/>
        </w:rPr>
        <w:t>S1 Table</w:t>
      </w:r>
      <w:r w:rsidR="00D6182B" w:rsidRPr="00576F20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5A66C4" w:rsidRPr="005A66C4">
        <w:rPr>
          <w:rFonts w:ascii="Times New Roman" w:hAnsi="Times New Roman" w:cs="Times New Roman"/>
          <w:b/>
          <w:bCs/>
          <w:lang w:val="en-US"/>
        </w:rPr>
        <w:t>Descriptive measures of new cases of, and deaths from, tegumentary leishmaniasis in Brazil between 2001 and 2020</w:t>
      </w:r>
    </w:p>
    <w:tbl>
      <w:tblPr>
        <w:tblStyle w:val="SimplesTabela21"/>
        <w:tblpPr w:leftFromText="141" w:rightFromText="141" w:vertAnchor="page" w:horzAnchor="margin" w:tblpXSpec="center" w:tblpY="1256"/>
        <w:tblW w:w="16046" w:type="dxa"/>
        <w:tblLook w:val="04A0" w:firstRow="1" w:lastRow="0" w:firstColumn="1" w:lastColumn="0" w:noHBand="0" w:noVBand="1"/>
      </w:tblPr>
      <w:tblGrid>
        <w:gridCol w:w="2103"/>
        <w:gridCol w:w="1246"/>
        <w:gridCol w:w="1927"/>
        <w:gridCol w:w="1138"/>
        <w:gridCol w:w="2798"/>
        <w:gridCol w:w="1955"/>
        <w:gridCol w:w="805"/>
        <w:gridCol w:w="2862"/>
        <w:gridCol w:w="1212"/>
      </w:tblGrid>
      <w:tr w:rsidR="0014792B" w:rsidRPr="00736E66" w14:paraId="1576FC4E" w14:textId="77777777" w:rsidTr="00F61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C3D" w14:textId="022CBD8C" w:rsidR="00F61BB4" w:rsidRPr="00736E66" w:rsidRDefault="00F61BB4" w:rsidP="00D6182B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U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1576FC3E" w14:textId="59C4766F" w:rsidR="00F61BB4" w:rsidRPr="00E82D8F" w:rsidRDefault="00F61BB4" w:rsidP="00D6182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82D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  <w:r w:rsidR="00E82D8F" w:rsidRPr="00E82D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new </w:t>
            </w:r>
            <w:r w:rsidRPr="00E82D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s </w:t>
            </w:r>
          </w:p>
          <w:p w14:paraId="1576FC3F" w14:textId="77777777" w:rsidR="00F61BB4" w:rsidRPr="00E82D8F" w:rsidRDefault="00F61BB4" w:rsidP="00D6182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82D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)</w:t>
            </w:r>
          </w:p>
        </w:tc>
        <w:tc>
          <w:tcPr>
            <w:tcW w:w="0" w:type="auto"/>
          </w:tcPr>
          <w:p w14:paraId="712D1E25" w14:textId="77777777" w:rsidR="00F61BB4" w:rsidRPr="00C46415" w:rsidRDefault="00F61BB4" w:rsidP="00C4641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6415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  <w:proofErr w:type="spellEnd"/>
            <w:r w:rsidRPr="00C464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415">
              <w:rPr>
                <w:rFonts w:ascii="Times New Roman" w:hAnsi="Times New Roman" w:cs="Times New Roman"/>
                <w:sz w:val="20"/>
                <w:szCs w:val="20"/>
              </w:rPr>
              <w:t>compared</w:t>
            </w:r>
            <w:proofErr w:type="spellEnd"/>
            <w:r w:rsidRPr="00C464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415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C464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415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proofErr w:type="spellEnd"/>
          </w:p>
          <w:p w14:paraId="1576FC41" w14:textId="6AEA7084" w:rsidR="00F61BB4" w:rsidRPr="00736E66" w:rsidRDefault="00F61BB4" w:rsidP="00C4641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6415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0" w:type="auto"/>
          </w:tcPr>
          <w:p w14:paraId="1576FC42" w14:textId="05C6CAEA" w:rsidR="00F61BB4" w:rsidRPr="00736E66" w:rsidRDefault="00F61BB4" w:rsidP="00D6182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  <w:r w:rsidRPr="00736E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576FC43" w14:textId="14FA249E" w:rsidR="00F61BB4" w:rsidRPr="00736E66" w:rsidRDefault="00F61BB4" w:rsidP="00D6182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n</w:t>
            </w:r>
            <w:proofErr w:type="spellEnd"/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576FC44" w14:textId="77777777" w:rsidR="00F61BB4" w:rsidRPr="00736E66" w:rsidRDefault="00F61BB4" w:rsidP="00D6182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576FC45" w14:textId="14119371" w:rsidR="00F61BB4" w:rsidRPr="00482130" w:rsidRDefault="00F61BB4" w:rsidP="00D6182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82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ce rates</w:t>
            </w:r>
            <w:r w:rsidR="00E460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the entire period</w:t>
            </w:r>
          </w:p>
          <w:p w14:paraId="1576FC46" w14:textId="5CDB48E0" w:rsidR="00F61BB4" w:rsidRPr="00482130" w:rsidRDefault="00F61BB4" w:rsidP="00D6182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82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</w:t>
            </w:r>
            <w:r w:rsidRPr="00482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es/population) x 100.000 inhabitants</w:t>
            </w:r>
          </w:p>
        </w:tc>
        <w:tc>
          <w:tcPr>
            <w:tcW w:w="0" w:type="auto"/>
          </w:tcPr>
          <w:p w14:paraId="009564EE" w14:textId="77777777" w:rsidR="003D58AA" w:rsidRDefault="00F61BB4" w:rsidP="00EA1BF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D58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annual incidence rates</w:t>
            </w:r>
            <w:r w:rsidR="003D58AA" w:rsidRPr="003D58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D58AA" w:rsidRPr="00482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674D9C2" w14:textId="186BF4A7" w:rsidR="00F61BB4" w:rsidRPr="003D58AA" w:rsidRDefault="003D58AA" w:rsidP="00EA1BF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 100.000 inhabitants</w:t>
            </w:r>
          </w:p>
        </w:tc>
        <w:tc>
          <w:tcPr>
            <w:tcW w:w="0" w:type="auto"/>
          </w:tcPr>
          <w:p w14:paraId="1576FC48" w14:textId="134D33B8" w:rsidR="00F61BB4" w:rsidRPr="00736E66" w:rsidRDefault="00F61BB4" w:rsidP="00EA1BF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  <w:r w:rsidR="00D436D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1576FC49" w14:textId="746655F2" w:rsidR="00F61BB4" w:rsidRPr="00736E66" w:rsidRDefault="00F61BB4" w:rsidP="00EA1BF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  <w:r w:rsidR="00932A0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576FC4A" w14:textId="56CF8ACB" w:rsidR="00F61BB4" w:rsidRPr="00CF0993" w:rsidRDefault="00F61BB4" w:rsidP="00D6182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F09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tality rate</w:t>
            </w:r>
          </w:p>
          <w:p w14:paraId="1576FC4B" w14:textId="1454889D" w:rsidR="00F61BB4" w:rsidRPr="00CF0993" w:rsidRDefault="00F61BB4" w:rsidP="00D6182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F09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eaths/</w:t>
            </w:r>
            <w:proofErr w:type="gramStart"/>
            <w:r w:rsidRPr="00CF09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)</w:t>
            </w:r>
            <w:r w:rsidR="00495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  <w:r w:rsidRPr="00482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100.000 inhabitants</w:t>
            </w:r>
          </w:p>
        </w:tc>
        <w:tc>
          <w:tcPr>
            <w:tcW w:w="0" w:type="auto"/>
          </w:tcPr>
          <w:p w14:paraId="1576FC4D" w14:textId="4F1EA6C6" w:rsidR="00F61BB4" w:rsidRPr="00736E66" w:rsidRDefault="00D503AC" w:rsidP="00D6182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D503AC">
              <w:rPr>
                <w:rFonts w:ascii="Times New Roman" w:hAnsi="Times New Roman" w:cs="Times New Roman"/>
                <w:sz w:val="20"/>
                <w:szCs w:val="20"/>
              </w:rPr>
              <w:t>ethality</w:t>
            </w:r>
            <w:proofErr w:type="spellEnd"/>
            <w:r w:rsidRPr="00D50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1BB4" w:rsidRPr="00736E6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r w:rsidR="0014792B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</w:tr>
      <w:tr w:rsidR="0014792B" w:rsidRPr="00736E66" w14:paraId="1576FC58" w14:textId="77777777" w:rsidTr="00F61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C4F" w14:textId="55EB759C" w:rsidR="00F61BB4" w:rsidRPr="00736E66" w:rsidRDefault="00F61BB4" w:rsidP="00D6182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B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il</w:t>
            </w:r>
            <w:proofErr w:type="spellEnd"/>
          </w:p>
        </w:tc>
        <w:tc>
          <w:tcPr>
            <w:tcW w:w="0" w:type="auto"/>
          </w:tcPr>
          <w:p w14:paraId="1576FC50" w14:textId="2F41EF83" w:rsidR="00F61BB4" w:rsidRPr="00736E66" w:rsidRDefault="00F61BB4" w:rsidP="00D618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431885</w:t>
            </w:r>
          </w:p>
        </w:tc>
        <w:tc>
          <w:tcPr>
            <w:tcW w:w="0" w:type="auto"/>
          </w:tcPr>
          <w:p w14:paraId="1576FC51" w14:textId="77777777" w:rsidR="00F61BB4" w:rsidRPr="00736E66" w:rsidRDefault="00F61BB4" w:rsidP="00D618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576FC52" w14:textId="77777777" w:rsidR="00F61BB4" w:rsidRPr="00736E66" w:rsidRDefault="00F61BB4" w:rsidP="00D618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1594</w:t>
            </w:r>
          </w:p>
        </w:tc>
        <w:tc>
          <w:tcPr>
            <w:tcW w:w="0" w:type="auto"/>
          </w:tcPr>
          <w:p w14:paraId="1576FC53" w14:textId="684A0BE5" w:rsidR="00F61BB4" w:rsidRPr="00736E66" w:rsidRDefault="00F61BB4" w:rsidP="00D618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5F64E900" w14:textId="03EC9BC5" w:rsidR="00F61BB4" w:rsidRPr="00DC270A" w:rsidRDefault="00F61BB4" w:rsidP="00EA1B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270A">
              <w:rPr>
                <w:rFonts w:ascii="Times New Roman" w:hAnsi="Times New Roman" w:cs="Times New Roman"/>
                <w:sz w:val="20"/>
                <w:szCs w:val="20"/>
              </w:rPr>
              <w:t>11.32</w:t>
            </w:r>
          </w:p>
        </w:tc>
        <w:tc>
          <w:tcPr>
            <w:tcW w:w="0" w:type="auto"/>
          </w:tcPr>
          <w:p w14:paraId="1576FC55" w14:textId="1A4E21C0" w:rsidR="00F61BB4" w:rsidRPr="00736E66" w:rsidRDefault="00DB5E3F" w:rsidP="00D6182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</w:p>
        </w:tc>
        <w:tc>
          <w:tcPr>
            <w:tcW w:w="0" w:type="auto"/>
          </w:tcPr>
          <w:p w14:paraId="1576FC56" w14:textId="4271794C" w:rsidR="00F61BB4" w:rsidRPr="00736E66" w:rsidRDefault="00F61BB4" w:rsidP="00D618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001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576FC57" w14:textId="3EC141FF" w:rsidR="00F61BB4" w:rsidRPr="00736E66" w:rsidRDefault="00F61BB4" w:rsidP="00D6182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14792B" w:rsidRPr="00736E66" w14:paraId="1576FC62" w14:textId="77777777" w:rsidTr="009B0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C59" w14:textId="708C2046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ast</w:t>
            </w:r>
            <w:proofErr w:type="spellEnd"/>
          </w:p>
        </w:tc>
        <w:tc>
          <w:tcPr>
            <w:tcW w:w="0" w:type="auto"/>
          </w:tcPr>
          <w:p w14:paraId="1576FC5A" w14:textId="7777777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29332</w:t>
            </w:r>
          </w:p>
        </w:tc>
        <w:tc>
          <w:tcPr>
            <w:tcW w:w="0" w:type="auto"/>
          </w:tcPr>
          <w:p w14:paraId="1576FC5B" w14:textId="03436D4E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576FC5C" w14:textId="7777777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6467</w:t>
            </w:r>
          </w:p>
        </w:tc>
        <w:tc>
          <w:tcPr>
            <w:tcW w:w="0" w:type="auto"/>
          </w:tcPr>
          <w:p w14:paraId="1576FC5D" w14:textId="3DA4B7E8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bottom"/>
          </w:tcPr>
          <w:p w14:paraId="1EB0B45D" w14:textId="3AC993D8" w:rsidR="00DC270A" w:rsidRPr="00DC270A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0" w:type="auto"/>
          </w:tcPr>
          <w:p w14:paraId="1576FC5F" w14:textId="16473B71" w:rsidR="00DC270A" w:rsidRPr="00736E66" w:rsidRDefault="00DC270A" w:rsidP="00DC27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F6EE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14:paraId="1576FC60" w14:textId="45C027EE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014D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1576FC61" w14:textId="18D0D52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14792B" w:rsidRPr="00736E66" w14:paraId="1576FC6C" w14:textId="77777777" w:rsidTr="009B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C63" w14:textId="151C051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</w:t>
            </w:r>
          </w:p>
        </w:tc>
        <w:tc>
          <w:tcPr>
            <w:tcW w:w="0" w:type="auto"/>
          </w:tcPr>
          <w:p w14:paraId="1576FC64" w14:textId="77777777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82398</w:t>
            </w:r>
          </w:p>
        </w:tc>
        <w:tc>
          <w:tcPr>
            <w:tcW w:w="0" w:type="auto"/>
          </w:tcPr>
          <w:p w14:paraId="1576FC65" w14:textId="48402AA5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576FC66" w14:textId="77777777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9120</w:t>
            </w:r>
          </w:p>
        </w:tc>
        <w:tc>
          <w:tcPr>
            <w:tcW w:w="0" w:type="auto"/>
          </w:tcPr>
          <w:p w14:paraId="1576FC67" w14:textId="7A98F03D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bottom"/>
          </w:tcPr>
          <w:p w14:paraId="111ABF07" w14:textId="5D40D280" w:rsidR="00DC270A" w:rsidRPr="00DC270A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</w:tcPr>
          <w:p w14:paraId="1576FC69" w14:textId="77C8B30B" w:rsidR="00DC270A" w:rsidRPr="00736E66" w:rsidRDefault="000C3F78" w:rsidP="00DC27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0" w:type="auto"/>
          </w:tcPr>
          <w:p w14:paraId="1576FC6A" w14:textId="336B7A3E" w:rsidR="00DC270A" w:rsidRPr="00736E66" w:rsidRDefault="00B014D8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0" w:type="auto"/>
          </w:tcPr>
          <w:p w14:paraId="1576FC6B" w14:textId="03193AC3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</w:tr>
      <w:tr w:rsidR="0014792B" w:rsidRPr="00736E66" w14:paraId="1576FC76" w14:textId="77777777" w:rsidTr="009B0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C6D" w14:textId="5D18021F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  <w:proofErr w:type="spellEnd"/>
          </w:p>
        </w:tc>
        <w:tc>
          <w:tcPr>
            <w:tcW w:w="0" w:type="auto"/>
          </w:tcPr>
          <w:p w14:paraId="1576FC6E" w14:textId="7777777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67864</w:t>
            </w:r>
          </w:p>
        </w:tc>
        <w:tc>
          <w:tcPr>
            <w:tcW w:w="0" w:type="auto"/>
          </w:tcPr>
          <w:p w14:paraId="1576FC6F" w14:textId="05446EE4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576FC70" w14:textId="7777777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3393</w:t>
            </w:r>
          </w:p>
        </w:tc>
        <w:tc>
          <w:tcPr>
            <w:tcW w:w="0" w:type="auto"/>
          </w:tcPr>
          <w:p w14:paraId="1576FC71" w14:textId="2A260475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bottom"/>
          </w:tcPr>
          <w:p w14:paraId="675CBDA5" w14:textId="58994823" w:rsidR="00DC270A" w:rsidRPr="00DC270A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B75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</w:tcPr>
          <w:p w14:paraId="1576FC73" w14:textId="3D3D7803" w:rsidR="00DC270A" w:rsidRPr="00736E66" w:rsidRDefault="007D4CDF" w:rsidP="00DC27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0" w:type="auto"/>
          </w:tcPr>
          <w:p w14:paraId="1576FC74" w14:textId="400F17F4" w:rsidR="00DC270A" w:rsidRPr="00736E66" w:rsidRDefault="00B014D8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</w:tcPr>
          <w:p w14:paraId="1576FC75" w14:textId="01DEEC19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14792B" w:rsidRPr="00736E66" w14:paraId="1576FC80" w14:textId="77777777" w:rsidTr="009B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C77" w14:textId="5CA04A30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heast</w:t>
            </w:r>
            <w:proofErr w:type="spellEnd"/>
          </w:p>
        </w:tc>
        <w:tc>
          <w:tcPr>
            <w:tcW w:w="0" w:type="auto"/>
          </w:tcPr>
          <w:p w14:paraId="1576FC78" w14:textId="77777777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42987</w:t>
            </w:r>
          </w:p>
        </w:tc>
        <w:tc>
          <w:tcPr>
            <w:tcW w:w="0" w:type="auto"/>
          </w:tcPr>
          <w:p w14:paraId="1576FC79" w14:textId="7FF7C4E1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576FC7A" w14:textId="77777777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149</w:t>
            </w:r>
          </w:p>
        </w:tc>
        <w:tc>
          <w:tcPr>
            <w:tcW w:w="0" w:type="auto"/>
          </w:tcPr>
          <w:p w14:paraId="1576FC7B" w14:textId="0D145CEB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bottom"/>
          </w:tcPr>
          <w:p w14:paraId="6D8EEDF7" w14:textId="1521FE1A" w:rsidR="00DC270A" w:rsidRPr="00DC270A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0" w:type="auto"/>
          </w:tcPr>
          <w:p w14:paraId="1576FC7D" w14:textId="1E16BD9D" w:rsidR="00DC270A" w:rsidRPr="00736E66" w:rsidRDefault="00DC270A" w:rsidP="00DC27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E034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1576FC7E" w14:textId="6974FEEF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55B1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576FC7F" w14:textId="6B205639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14792B" w:rsidRPr="00736E66" w14:paraId="1576FC8A" w14:textId="77777777" w:rsidTr="009B0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C81" w14:textId="690E86C2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h</w:t>
            </w:r>
          </w:p>
        </w:tc>
        <w:tc>
          <w:tcPr>
            <w:tcW w:w="0" w:type="auto"/>
          </w:tcPr>
          <w:p w14:paraId="1576FC82" w14:textId="7777777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9304</w:t>
            </w:r>
          </w:p>
        </w:tc>
        <w:tc>
          <w:tcPr>
            <w:tcW w:w="0" w:type="auto"/>
          </w:tcPr>
          <w:p w14:paraId="1576FC83" w14:textId="48A89841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576FC84" w14:textId="7777777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0" w:type="auto"/>
          </w:tcPr>
          <w:p w14:paraId="1576FC85" w14:textId="381B14E9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bottom"/>
          </w:tcPr>
          <w:p w14:paraId="5229B56C" w14:textId="550224FB" w:rsidR="00DC270A" w:rsidRPr="00DC270A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="00B75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0" w:type="auto"/>
          </w:tcPr>
          <w:p w14:paraId="1576FC87" w14:textId="4864FAEE" w:rsidR="00DC270A" w:rsidRPr="00736E66" w:rsidRDefault="00A94131" w:rsidP="00DC27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1576FC88" w14:textId="64FB49B6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55B1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1576FC89" w14:textId="25C3CD9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14792B" w:rsidRPr="00736E66" w14:paraId="1576FC94" w14:textId="77777777" w:rsidTr="009B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C8B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Acre</w:t>
            </w:r>
          </w:p>
        </w:tc>
        <w:tc>
          <w:tcPr>
            <w:tcW w:w="0" w:type="auto"/>
          </w:tcPr>
          <w:p w14:paraId="1576FC8C" w14:textId="77777777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0790</w:t>
            </w:r>
          </w:p>
        </w:tc>
        <w:tc>
          <w:tcPr>
            <w:tcW w:w="0" w:type="auto"/>
          </w:tcPr>
          <w:p w14:paraId="1576FC8D" w14:textId="5ECF384A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576FC8E" w14:textId="77777777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040</w:t>
            </w:r>
          </w:p>
        </w:tc>
        <w:tc>
          <w:tcPr>
            <w:tcW w:w="0" w:type="auto"/>
          </w:tcPr>
          <w:p w14:paraId="1576FC8F" w14:textId="37519E30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14:paraId="5C38A58C" w14:textId="29052E13" w:rsidR="00DC270A" w:rsidRPr="00DC270A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B75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</w:tcPr>
          <w:p w14:paraId="1576FC91" w14:textId="1747AF60" w:rsidR="00DC270A" w:rsidRPr="00736E66" w:rsidRDefault="00DC270A" w:rsidP="00DC27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2394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576FC92" w14:textId="341FAAB3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32C27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1576FC93" w14:textId="15B1F562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14792B" w:rsidRPr="00736E66" w14:paraId="1576FC9E" w14:textId="77777777" w:rsidTr="009B0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C95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Alagoas</w:t>
            </w:r>
          </w:p>
        </w:tc>
        <w:tc>
          <w:tcPr>
            <w:tcW w:w="0" w:type="auto"/>
          </w:tcPr>
          <w:p w14:paraId="1576FC96" w14:textId="7777777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318</w:t>
            </w:r>
          </w:p>
        </w:tc>
        <w:tc>
          <w:tcPr>
            <w:tcW w:w="0" w:type="auto"/>
          </w:tcPr>
          <w:p w14:paraId="1576FC97" w14:textId="3B54B92B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576FC98" w14:textId="7777777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1576FC99" w14:textId="78965270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bottom"/>
          </w:tcPr>
          <w:p w14:paraId="279BE732" w14:textId="46C55543" w:rsidR="00DC270A" w:rsidRPr="00DC270A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</w:tcPr>
          <w:p w14:paraId="1576FC9B" w14:textId="3DE4710A" w:rsidR="00DC270A" w:rsidRPr="00736E66" w:rsidRDefault="002E43DD" w:rsidP="00DC27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576FC9C" w14:textId="7FD16891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52E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576FC9D" w14:textId="4884DAD4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14792B" w:rsidRPr="00736E66" w14:paraId="1576FCA8" w14:textId="77777777" w:rsidTr="009B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C9F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Amapá</w:t>
            </w:r>
          </w:p>
        </w:tc>
        <w:tc>
          <w:tcPr>
            <w:tcW w:w="0" w:type="auto"/>
          </w:tcPr>
          <w:p w14:paraId="1576FCA0" w14:textId="77777777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2415</w:t>
            </w:r>
          </w:p>
        </w:tc>
        <w:tc>
          <w:tcPr>
            <w:tcW w:w="0" w:type="auto"/>
          </w:tcPr>
          <w:p w14:paraId="1576FCA1" w14:textId="48205050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576FCA2" w14:textId="77777777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0" w:type="auto"/>
          </w:tcPr>
          <w:p w14:paraId="1576FCA3" w14:textId="4F50FEA0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14:paraId="772296AC" w14:textId="1B64B453" w:rsidR="00DC270A" w:rsidRPr="00DC270A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0" w:type="auto"/>
          </w:tcPr>
          <w:p w14:paraId="1576FCA5" w14:textId="1FA57E03" w:rsidR="00DC270A" w:rsidRPr="00736E66" w:rsidRDefault="00AA3B78" w:rsidP="00DC27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576FCA6" w14:textId="2ADFEBF8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26A9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1576FCA7" w14:textId="0224459D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14792B" w:rsidRPr="00736E66" w14:paraId="1576FCB2" w14:textId="77777777" w:rsidTr="009B0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CA9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Amazonas</w:t>
            </w:r>
          </w:p>
        </w:tc>
        <w:tc>
          <w:tcPr>
            <w:tcW w:w="0" w:type="auto"/>
          </w:tcPr>
          <w:p w14:paraId="1576FCAA" w14:textId="7777777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36815</w:t>
            </w:r>
          </w:p>
        </w:tc>
        <w:tc>
          <w:tcPr>
            <w:tcW w:w="0" w:type="auto"/>
          </w:tcPr>
          <w:p w14:paraId="1576FCAB" w14:textId="4A927845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576FCAC" w14:textId="7777777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841</w:t>
            </w:r>
          </w:p>
        </w:tc>
        <w:tc>
          <w:tcPr>
            <w:tcW w:w="0" w:type="auto"/>
          </w:tcPr>
          <w:p w14:paraId="1576FCAD" w14:textId="1B4E7E3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bottom"/>
          </w:tcPr>
          <w:p w14:paraId="02B8E19F" w14:textId="54F54297" w:rsidR="00DC270A" w:rsidRPr="00DC270A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0" w:type="auto"/>
          </w:tcPr>
          <w:p w14:paraId="1576FCAF" w14:textId="6B6C4961" w:rsidR="00DC270A" w:rsidRPr="00736E66" w:rsidRDefault="00ED67F7" w:rsidP="00DC27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576FCB0" w14:textId="34480899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26A9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1576FCB1" w14:textId="306FCE0D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14792B" w:rsidRPr="00736E66" w14:paraId="1576FCBC" w14:textId="77777777" w:rsidTr="009B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CB3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Bahia</w:t>
            </w:r>
          </w:p>
        </w:tc>
        <w:tc>
          <w:tcPr>
            <w:tcW w:w="0" w:type="auto"/>
          </w:tcPr>
          <w:p w14:paraId="1576FCB4" w14:textId="77777777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49180</w:t>
            </w:r>
          </w:p>
        </w:tc>
        <w:tc>
          <w:tcPr>
            <w:tcW w:w="0" w:type="auto"/>
          </w:tcPr>
          <w:p w14:paraId="1576FCB5" w14:textId="62735EDE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576FCB6" w14:textId="77777777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459</w:t>
            </w:r>
          </w:p>
        </w:tc>
        <w:tc>
          <w:tcPr>
            <w:tcW w:w="0" w:type="auto"/>
          </w:tcPr>
          <w:p w14:paraId="1576FCB7" w14:textId="6F26D761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vAlign w:val="bottom"/>
          </w:tcPr>
          <w:p w14:paraId="4E0FD1DE" w14:textId="600887E0" w:rsidR="00DC270A" w:rsidRPr="00DC270A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0" w:type="auto"/>
          </w:tcPr>
          <w:p w14:paraId="1576FCB9" w14:textId="4A7EA0E2" w:rsidR="00DC270A" w:rsidRPr="00736E66" w:rsidRDefault="00DC270A" w:rsidP="00DC27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7443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576FCBA" w14:textId="76EEECFE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11EC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1576FCBB" w14:textId="32947CCE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14792B" w:rsidRPr="00736E66" w14:paraId="1576FCC6" w14:textId="77777777" w:rsidTr="009B0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CBD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Ceará</w:t>
            </w:r>
          </w:p>
        </w:tc>
        <w:tc>
          <w:tcPr>
            <w:tcW w:w="0" w:type="auto"/>
          </w:tcPr>
          <w:p w14:paraId="1576FCBE" w14:textId="7777777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0088</w:t>
            </w:r>
          </w:p>
        </w:tc>
        <w:tc>
          <w:tcPr>
            <w:tcW w:w="0" w:type="auto"/>
          </w:tcPr>
          <w:p w14:paraId="1576FCBF" w14:textId="501E222B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576FCC0" w14:textId="7777777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004</w:t>
            </w:r>
          </w:p>
        </w:tc>
        <w:tc>
          <w:tcPr>
            <w:tcW w:w="0" w:type="auto"/>
          </w:tcPr>
          <w:p w14:paraId="1576FCC1" w14:textId="52F15272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bottom"/>
          </w:tcPr>
          <w:p w14:paraId="5413A7A4" w14:textId="42518CB1" w:rsidR="00DC270A" w:rsidRPr="00DC270A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0" w:type="auto"/>
          </w:tcPr>
          <w:p w14:paraId="1576FCC3" w14:textId="69E24172" w:rsidR="00DC270A" w:rsidRPr="00736E66" w:rsidRDefault="00A93F82" w:rsidP="00DC27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14:paraId="1576FCC4" w14:textId="27F5A428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11EC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14:paraId="1576FCC5" w14:textId="579CF6E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14792B" w:rsidRPr="00736E66" w14:paraId="1576FCD0" w14:textId="77777777" w:rsidTr="009B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CC7" w14:textId="089FBFCA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Fed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strict</w:t>
            </w:r>
            <w:proofErr w:type="spellEnd"/>
          </w:p>
        </w:tc>
        <w:tc>
          <w:tcPr>
            <w:tcW w:w="0" w:type="auto"/>
          </w:tcPr>
          <w:p w14:paraId="1576FCC8" w14:textId="77777777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  <w:tc>
          <w:tcPr>
            <w:tcW w:w="0" w:type="auto"/>
          </w:tcPr>
          <w:p w14:paraId="1576FCC9" w14:textId="3C074F7F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576FCCA" w14:textId="77777777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1576FCCB" w14:textId="26D5E82B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vAlign w:val="bottom"/>
          </w:tcPr>
          <w:p w14:paraId="699DE86F" w14:textId="5A42554C" w:rsidR="00DC270A" w:rsidRPr="00DC270A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B75D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</w:tcPr>
          <w:p w14:paraId="1576FCCD" w14:textId="15A76208" w:rsidR="00DC270A" w:rsidRPr="00736E66" w:rsidRDefault="0030726B" w:rsidP="00DC27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576FCCE" w14:textId="51689C08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11EC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1576FCCF" w14:textId="48304A36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14792B" w:rsidRPr="00736E66" w14:paraId="1576FCDA" w14:textId="77777777" w:rsidTr="009B0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CD1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Espírito Santo</w:t>
            </w:r>
          </w:p>
        </w:tc>
        <w:tc>
          <w:tcPr>
            <w:tcW w:w="0" w:type="auto"/>
          </w:tcPr>
          <w:p w14:paraId="1576FCD2" w14:textId="7777777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3093</w:t>
            </w:r>
          </w:p>
        </w:tc>
        <w:tc>
          <w:tcPr>
            <w:tcW w:w="0" w:type="auto"/>
          </w:tcPr>
          <w:p w14:paraId="1576FCD3" w14:textId="1B089EC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576FCD4" w14:textId="7777777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0" w:type="auto"/>
          </w:tcPr>
          <w:p w14:paraId="1576FCD5" w14:textId="44261AD2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vAlign w:val="bottom"/>
          </w:tcPr>
          <w:p w14:paraId="0B155064" w14:textId="70465427" w:rsidR="00DC270A" w:rsidRPr="00DC270A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F72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</w:tcPr>
          <w:p w14:paraId="1576FCD7" w14:textId="3536B18E" w:rsidR="00DC270A" w:rsidRPr="00736E66" w:rsidRDefault="008341DC" w:rsidP="00DC27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576FCD8" w14:textId="0E46557A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243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1576FCD9" w14:textId="5DC34E8C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14792B" w:rsidRPr="00736E66" w14:paraId="1576FCE4" w14:textId="77777777" w:rsidTr="009B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CDB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Goiás</w:t>
            </w:r>
          </w:p>
        </w:tc>
        <w:tc>
          <w:tcPr>
            <w:tcW w:w="0" w:type="auto"/>
          </w:tcPr>
          <w:p w14:paraId="1576FCDC" w14:textId="77777777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8616</w:t>
            </w:r>
          </w:p>
        </w:tc>
        <w:tc>
          <w:tcPr>
            <w:tcW w:w="0" w:type="auto"/>
          </w:tcPr>
          <w:p w14:paraId="1576FCDD" w14:textId="7FEB8343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576FCDE" w14:textId="77777777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0" w:type="auto"/>
          </w:tcPr>
          <w:p w14:paraId="1576FCDF" w14:textId="680DC0BA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bottom"/>
          </w:tcPr>
          <w:p w14:paraId="587C35EC" w14:textId="263BDA47" w:rsidR="00DC270A" w:rsidRPr="00DC270A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F72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</w:tcPr>
          <w:p w14:paraId="1576FCE1" w14:textId="3B49E856" w:rsidR="00DC270A" w:rsidRPr="00736E66" w:rsidRDefault="008E2F75" w:rsidP="00DC27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1576FCE2" w14:textId="1D62FBDE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243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1576FCE3" w14:textId="45E8B742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14792B" w:rsidRPr="00736E66" w14:paraId="1576FCEE" w14:textId="77777777" w:rsidTr="009B0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CE5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Maranhão</w:t>
            </w:r>
          </w:p>
        </w:tc>
        <w:tc>
          <w:tcPr>
            <w:tcW w:w="0" w:type="auto"/>
          </w:tcPr>
          <w:p w14:paraId="1576FCE6" w14:textId="7777777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47038</w:t>
            </w:r>
          </w:p>
        </w:tc>
        <w:tc>
          <w:tcPr>
            <w:tcW w:w="0" w:type="auto"/>
          </w:tcPr>
          <w:p w14:paraId="1576FCE7" w14:textId="10A560B3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576FCE8" w14:textId="7777777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352</w:t>
            </w:r>
          </w:p>
        </w:tc>
        <w:tc>
          <w:tcPr>
            <w:tcW w:w="0" w:type="auto"/>
          </w:tcPr>
          <w:p w14:paraId="1576FCE9" w14:textId="23CCC9DC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</w:tcPr>
          <w:p w14:paraId="35483839" w14:textId="495CB4D6" w:rsidR="00DC270A" w:rsidRPr="00DC270A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0" w:type="auto"/>
          </w:tcPr>
          <w:p w14:paraId="1576FCEB" w14:textId="79653834" w:rsidR="00DC270A" w:rsidRPr="00736E66" w:rsidRDefault="00DC270A" w:rsidP="00DC27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969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576FCEC" w14:textId="3B2A2AD0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824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576FCED" w14:textId="6660EC8C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14792B" w:rsidRPr="00736E66" w14:paraId="1576FCF8" w14:textId="77777777" w:rsidTr="009B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CEF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Mato Grosso</w:t>
            </w:r>
          </w:p>
        </w:tc>
        <w:tc>
          <w:tcPr>
            <w:tcW w:w="0" w:type="auto"/>
          </w:tcPr>
          <w:p w14:paraId="1576FCF0" w14:textId="77777777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55576</w:t>
            </w:r>
          </w:p>
        </w:tc>
        <w:tc>
          <w:tcPr>
            <w:tcW w:w="0" w:type="auto"/>
          </w:tcPr>
          <w:p w14:paraId="1576FCF1" w14:textId="040E93D3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576FCF2" w14:textId="77777777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779</w:t>
            </w:r>
          </w:p>
        </w:tc>
        <w:tc>
          <w:tcPr>
            <w:tcW w:w="0" w:type="auto"/>
          </w:tcPr>
          <w:p w14:paraId="1576FCF3" w14:textId="2F248395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672737B2" w14:textId="049244F2" w:rsidR="00DC270A" w:rsidRPr="00DC270A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0" w:type="auto"/>
          </w:tcPr>
          <w:p w14:paraId="1576FCF5" w14:textId="5BB93438" w:rsidR="00DC270A" w:rsidRPr="00736E66" w:rsidRDefault="00651C96" w:rsidP="00DC27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14:paraId="1576FCF6" w14:textId="6B152D32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1335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1576FCF7" w14:textId="7A1B2E4D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14792B" w:rsidRPr="00736E66" w14:paraId="1576FD02" w14:textId="77777777" w:rsidTr="009B0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CF9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Mato Grosso do S.</w:t>
            </w:r>
          </w:p>
        </w:tc>
        <w:tc>
          <w:tcPr>
            <w:tcW w:w="0" w:type="auto"/>
          </w:tcPr>
          <w:p w14:paraId="1576FCFA" w14:textId="7777777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929</w:t>
            </w:r>
          </w:p>
        </w:tc>
        <w:tc>
          <w:tcPr>
            <w:tcW w:w="0" w:type="auto"/>
          </w:tcPr>
          <w:p w14:paraId="1576FCFB" w14:textId="5A98A694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576FCFC" w14:textId="7777777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</w:tcPr>
          <w:p w14:paraId="1576FCFD" w14:textId="592A632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bottom"/>
          </w:tcPr>
          <w:p w14:paraId="789810E3" w14:textId="5E2E6FA1" w:rsidR="00DC270A" w:rsidRPr="00DC270A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0" w:type="auto"/>
          </w:tcPr>
          <w:p w14:paraId="1576FCFF" w14:textId="2673C3BD" w:rsidR="00DC270A" w:rsidRPr="00736E66" w:rsidRDefault="00746524" w:rsidP="00DC27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1576FD00" w14:textId="4228E4C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1335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14:paraId="1576FD01" w14:textId="58DDE664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14792B" w:rsidRPr="00736E66" w14:paraId="1576FD0C" w14:textId="77777777" w:rsidTr="009B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D03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Minas Gerais</w:t>
            </w:r>
          </w:p>
        </w:tc>
        <w:tc>
          <w:tcPr>
            <w:tcW w:w="0" w:type="auto"/>
          </w:tcPr>
          <w:p w14:paraId="1576FD04" w14:textId="77777777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9108</w:t>
            </w:r>
          </w:p>
        </w:tc>
        <w:tc>
          <w:tcPr>
            <w:tcW w:w="0" w:type="auto"/>
          </w:tcPr>
          <w:p w14:paraId="1576FD05" w14:textId="48661E05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576FD06" w14:textId="77777777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455</w:t>
            </w:r>
          </w:p>
        </w:tc>
        <w:tc>
          <w:tcPr>
            <w:tcW w:w="0" w:type="auto"/>
          </w:tcPr>
          <w:p w14:paraId="1576FD07" w14:textId="0FAD7DE6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bottom"/>
          </w:tcPr>
          <w:p w14:paraId="28B80A1D" w14:textId="41B7A3D1" w:rsidR="00DC270A" w:rsidRPr="00DC270A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F72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</w:tcPr>
          <w:p w14:paraId="1576FD09" w14:textId="35DD8C32" w:rsidR="00DC270A" w:rsidRPr="00736E66" w:rsidRDefault="00DC270A" w:rsidP="00DC27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33F3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576FD0A" w14:textId="0F583535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1335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576FD0B" w14:textId="773E89EE" w:rsidR="00DC270A" w:rsidRPr="00736E66" w:rsidRDefault="00DC270A" w:rsidP="00DC2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14792B" w:rsidRPr="00736E66" w14:paraId="1576FD16" w14:textId="77777777" w:rsidTr="009B0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D0D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Pará</w:t>
            </w:r>
          </w:p>
        </w:tc>
        <w:tc>
          <w:tcPr>
            <w:tcW w:w="0" w:type="auto"/>
          </w:tcPr>
          <w:p w14:paraId="1576FD0E" w14:textId="7777777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70764</w:t>
            </w:r>
          </w:p>
        </w:tc>
        <w:tc>
          <w:tcPr>
            <w:tcW w:w="0" w:type="auto"/>
          </w:tcPr>
          <w:p w14:paraId="1576FD0F" w14:textId="34A83D0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576FD10" w14:textId="7777777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3538</w:t>
            </w:r>
          </w:p>
        </w:tc>
        <w:tc>
          <w:tcPr>
            <w:tcW w:w="0" w:type="auto"/>
          </w:tcPr>
          <w:p w14:paraId="1576FD11" w14:textId="0CACB3F6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</w:tcPr>
          <w:p w14:paraId="263EEE6B" w14:textId="50FE57CF" w:rsidR="00DC270A" w:rsidRPr="00DC270A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0" w:type="auto"/>
          </w:tcPr>
          <w:p w14:paraId="1576FD13" w14:textId="45FDD9F7" w:rsidR="00DC270A" w:rsidRPr="00736E66" w:rsidRDefault="00086DCF" w:rsidP="00DC27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1576FD14" w14:textId="369FBCE9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1335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1576FD15" w14:textId="542622A7" w:rsidR="00DC270A" w:rsidRPr="00736E66" w:rsidRDefault="00DC270A" w:rsidP="00DC270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</w:tr>
      <w:tr w:rsidR="0014792B" w:rsidRPr="00736E66" w14:paraId="1576FD20" w14:textId="77777777" w:rsidTr="009B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D17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Paraíba</w:t>
            </w:r>
          </w:p>
        </w:tc>
        <w:tc>
          <w:tcPr>
            <w:tcW w:w="0" w:type="auto"/>
          </w:tcPr>
          <w:p w14:paraId="1576FD18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181</w:t>
            </w:r>
          </w:p>
        </w:tc>
        <w:tc>
          <w:tcPr>
            <w:tcW w:w="0" w:type="auto"/>
          </w:tcPr>
          <w:p w14:paraId="1576FD19" w14:textId="2F723049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576FD1A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1576FD1B" w14:textId="57F5570D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bottom"/>
          </w:tcPr>
          <w:p w14:paraId="3F51BA82" w14:textId="3561ABD1" w:rsidR="00DC270A" w:rsidRPr="00DC270A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F72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</w:tcPr>
          <w:p w14:paraId="1576FD1D" w14:textId="291F0ADE" w:rsidR="00DC270A" w:rsidRPr="00736E66" w:rsidRDefault="00A70DEC" w:rsidP="00DC270A">
            <w:pPr>
              <w:tabs>
                <w:tab w:val="center" w:pos="130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576FD1E" w14:textId="26F0A06C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F0C3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1576FD1F" w14:textId="63ED4C40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14792B" w:rsidRPr="00736E66" w14:paraId="1576FD2A" w14:textId="77777777" w:rsidTr="009B0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D21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Paraná</w:t>
            </w:r>
          </w:p>
        </w:tc>
        <w:tc>
          <w:tcPr>
            <w:tcW w:w="0" w:type="auto"/>
          </w:tcPr>
          <w:p w14:paraId="1576FD22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8425</w:t>
            </w:r>
          </w:p>
        </w:tc>
        <w:tc>
          <w:tcPr>
            <w:tcW w:w="0" w:type="auto"/>
          </w:tcPr>
          <w:p w14:paraId="1576FD23" w14:textId="233BA814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576FD24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0" w:type="auto"/>
          </w:tcPr>
          <w:p w14:paraId="1576FD25" w14:textId="548635E6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bottom"/>
          </w:tcPr>
          <w:p w14:paraId="0D834968" w14:textId="7F0931CF" w:rsidR="00DC270A" w:rsidRPr="00DC270A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0" w:type="auto"/>
          </w:tcPr>
          <w:p w14:paraId="1576FD27" w14:textId="7847046E" w:rsidR="00DC270A" w:rsidRPr="00736E66" w:rsidRDefault="00B61D96" w:rsidP="00DC270A">
            <w:pPr>
              <w:tabs>
                <w:tab w:val="center" w:pos="130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1576FD28" w14:textId="5781EED0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F0C3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1576FD29" w14:textId="3675C6E9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14792B" w:rsidRPr="00736E66" w14:paraId="1576FD34" w14:textId="77777777" w:rsidTr="009B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D2B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Pernambuco</w:t>
            </w:r>
          </w:p>
        </w:tc>
        <w:tc>
          <w:tcPr>
            <w:tcW w:w="0" w:type="auto"/>
          </w:tcPr>
          <w:p w14:paraId="1576FD2C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7872</w:t>
            </w:r>
          </w:p>
        </w:tc>
        <w:tc>
          <w:tcPr>
            <w:tcW w:w="0" w:type="auto"/>
          </w:tcPr>
          <w:p w14:paraId="1576FD2D" w14:textId="024F0FB0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576FD2E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0" w:type="auto"/>
          </w:tcPr>
          <w:p w14:paraId="1576FD2F" w14:textId="250419A6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bottom"/>
          </w:tcPr>
          <w:p w14:paraId="1FAEE1A3" w14:textId="1AF73740" w:rsidR="00DC270A" w:rsidRPr="00DC270A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0" w:type="auto"/>
          </w:tcPr>
          <w:p w14:paraId="1576FD31" w14:textId="2EB38F55" w:rsidR="00DC270A" w:rsidRPr="00736E66" w:rsidRDefault="00DC7939" w:rsidP="00DC270A">
            <w:pPr>
              <w:tabs>
                <w:tab w:val="center" w:pos="130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1576FD32" w14:textId="398E8DB1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F0C3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1576FD33" w14:textId="2EA0AB3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14792B" w:rsidRPr="00736E66" w14:paraId="1576FD3E" w14:textId="77777777" w:rsidTr="009B0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D35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Piauí</w:t>
            </w:r>
          </w:p>
        </w:tc>
        <w:tc>
          <w:tcPr>
            <w:tcW w:w="0" w:type="auto"/>
          </w:tcPr>
          <w:p w14:paraId="1576FD36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107</w:t>
            </w:r>
          </w:p>
        </w:tc>
        <w:tc>
          <w:tcPr>
            <w:tcW w:w="0" w:type="auto"/>
          </w:tcPr>
          <w:p w14:paraId="1576FD37" w14:textId="5E329B2C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576FD38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0" w:type="auto"/>
          </w:tcPr>
          <w:p w14:paraId="1576FD39" w14:textId="4E354D68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bottom"/>
          </w:tcPr>
          <w:p w14:paraId="0FCC40A2" w14:textId="14F17979" w:rsidR="00DC270A" w:rsidRPr="00DC270A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F72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</w:tcPr>
          <w:p w14:paraId="1576FD3B" w14:textId="2CDE82AA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20F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576FD3C" w14:textId="6F47728C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F0C3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1576FD3D" w14:textId="5A1EBCD3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14792B" w:rsidRPr="00736E66" w14:paraId="1576FD48" w14:textId="77777777" w:rsidTr="009B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D3F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Rio de Janeiro</w:t>
            </w:r>
          </w:p>
        </w:tc>
        <w:tc>
          <w:tcPr>
            <w:tcW w:w="0" w:type="auto"/>
          </w:tcPr>
          <w:p w14:paraId="1576FD40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292</w:t>
            </w:r>
          </w:p>
        </w:tc>
        <w:tc>
          <w:tcPr>
            <w:tcW w:w="0" w:type="auto"/>
          </w:tcPr>
          <w:p w14:paraId="1576FD41" w14:textId="4BE51D5C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576FD42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</w:tcPr>
          <w:p w14:paraId="1576FD43" w14:textId="4603F1E0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14:paraId="3C7B7179" w14:textId="719ECEB7" w:rsidR="00DC270A" w:rsidRPr="00DC270A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F72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</w:tcPr>
          <w:p w14:paraId="1576FD45" w14:textId="230246F1" w:rsidR="00DC270A" w:rsidRPr="00736E66" w:rsidRDefault="00D269C9" w:rsidP="00DC270A">
            <w:pPr>
              <w:tabs>
                <w:tab w:val="center" w:pos="130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576FD46" w14:textId="29685C8D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F0C3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576FD47" w14:textId="117FDDBF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14792B" w:rsidRPr="00736E66" w14:paraId="1576FD52" w14:textId="77777777" w:rsidTr="009B0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D49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Rio Grande do N.</w:t>
            </w:r>
          </w:p>
        </w:tc>
        <w:tc>
          <w:tcPr>
            <w:tcW w:w="0" w:type="auto"/>
          </w:tcPr>
          <w:p w14:paraId="1576FD4A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0" w:type="auto"/>
          </w:tcPr>
          <w:p w14:paraId="1576FD4B" w14:textId="24516349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576FD4C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576FD4D" w14:textId="6BF8FA4E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14:paraId="5A595073" w14:textId="62F1CB53" w:rsidR="00DC270A" w:rsidRPr="00DC270A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F72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</w:tcPr>
          <w:p w14:paraId="1576FD4F" w14:textId="23B34E43" w:rsidR="00DC270A" w:rsidRPr="00736E66" w:rsidRDefault="00A70DEC" w:rsidP="00DC270A">
            <w:pPr>
              <w:tabs>
                <w:tab w:val="center" w:pos="130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576FD50" w14:textId="3A367AA8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1576FD51" w14:textId="0EA920F9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14792B" w:rsidRPr="00736E66" w14:paraId="1576FD5C" w14:textId="77777777" w:rsidTr="009B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D53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Rio Grande do S.</w:t>
            </w:r>
          </w:p>
        </w:tc>
        <w:tc>
          <w:tcPr>
            <w:tcW w:w="0" w:type="auto"/>
          </w:tcPr>
          <w:p w14:paraId="1576FD54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0" w:type="auto"/>
          </w:tcPr>
          <w:p w14:paraId="1576FD55" w14:textId="29546CB2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576FD56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576FD57" w14:textId="2DAD2B58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bottom"/>
          </w:tcPr>
          <w:p w14:paraId="1BA3CC43" w14:textId="0AC17967" w:rsidR="00DC270A" w:rsidRPr="00DC270A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0" w:type="auto"/>
          </w:tcPr>
          <w:p w14:paraId="1576FD59" w14:textId="30CE2D4B" w:rsidR="00DC270A" w:rsidRPr="00736E66" w:rsidRDefault="002A3680" w:rsidP="00DC270A">
            <w:pPr>
              <w:tabs>
                <w:tab w:val="center" w:pos="130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576FD5A" w14:textId="190F1D02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0" w:type="auto"/>
          </w:tcPr>
          <w:p w14:paraId="1576FD5B" w14:textId="552E4066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14792B" w:rsidRPr="00736E66" w14:paraId="1576FD66" w14:textId="77777777" w:rsidTr="009B0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D5D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Rondônia</w:t>
            </w:r>
          </w:p>
        </w:tc>
        <w:tc>
          <w:tcPr>
            <w:tcW w:w="0" w:type="auto"/>
          </w:tcPr>
          <w:p w14:paraId="1576FD5E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4058</w:t>
            </w:r>
          </w:p>
        </w:tc>
        <w:tc>
          <w:tcPr>
            <w:tcW w:w="0" w:type="auto"/>
          </w:tcPr>
          <w:p w14:paraId="1576FD5F" w14:textId="68263B4F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576FD60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203</w:t>
            </w:r>
          </w:p>
        </w:tc>
        <w:tc>
          <w:tcPr>
            <w:tcW w:w="0" w:type="auto"/>
          </w:tcPr>
          <w:p w14:paraId="1576FD61" w14:textId="25D1D482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bottom"/>
          </w:tcPr>
          <w:p w14:paraId="446852C4" w14:textId="2F51CDA4" w:rsidR="00DC270A" w:rsidRPr="00DC270A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0" w:type="auto"/>
          </w:tcPr>
          <w:p w14:paraId="1576FD63" w14:textId="70AC5EA0" w:rsidR="00DC270A" w:rsidRPr="00736E66" w:rsidRDefault="00F1490E" w:rsidP="00DC270A">
            <w:pPr>
              <w:tabs>
                <w:tab w:val="center" w:pos="130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1576FD64" w14:textId="1FB70BCD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E40D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1576FD65" w14:textId="3E5BD003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14792B" w:rsidRPr="00736E66" w14:paraId="1576FD70" w14:textId="77777777" w:rsidTr="009B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D67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oraima</w:t>
            </w:r>
          </w:p>
        </w:tc>
        <w:tc>
          <w:tcPr>
            <w:tcW w:w="0" w:type="auto"/>
          </w:tcPr>
          <w:p w14:paraId="1576FD68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7807</w:t>
            </w:r>
          </w:p>
        </w:tc>
        <w:tc>
          <w:tcPr>
            <w:tcW w:w="0" w:type="auto"/>
          </w:tcPr>
          <w:p w14:paraId="1576FD69" w14:textId="53C8CC9A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576FD6A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0" w:type="auto"/>
          </w:tcPr>
          <w:p w14:paraId="1576FD6B" w14:textId="09482312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0" w:type="auto"/>
            <w:vAlign w:val="bottom"/>
          </w:tcPr>
          <w:p w14:paraId="7A28D325" w14:textId="711209BD" w:rsidR="00DC270A" w:rsidRPr="00DC270A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0" w:type="auto"/>
          </w:tcPr>
          <w:p w14:paraId="1576FD6D" w14:textId="4C4C6BB2" w:rsidR="00DC270A" w:rsidRPr="00736E66" w:rsidRDefault="009E31ED" w:rsidP="00DC270A">
            <w:pPr>
              <w:tabs>
                <w:tab w:val="center" w:pos="130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576FD6E" w14:textId="327D4C60" w:rsidR="00DC270A" w:rsidRPr="00736E66" w:rsidRDefault="00EE40DF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14:paraId="1576FD6F" w14:textId="11BE429E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</w:tr>
      <w:tr w:rsidR="0014792B" w:rsidRPr="00736E66" w14:paraId="1576FD7A" w14:textId="77777777" w:rsidTr="009B0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D71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Santa Catarina</w:t>
            </w:r>
          </w:p>
        </w:tc>
        <w:tc>
          <w:tcPr>
            <w:tcW w:w="0" w:type="auto"/>
          </w:tcPr>
          <w:p w14:paraId="1576FD72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0" w:type="auto"/>
          </w:tcPr>
          <w:p w14:paraId="1576FD73" w14:textId="01FD46D3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576FD74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1576FD75" w14:textId="55DE7848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14:paraId="27B86BDC" w14:textId="50308E80" w:rsidR="00DC270A" w:rsidRPr="00DC270A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22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</w:tcPr>
          <w:p w14:paraId="1576FD77" w14:textId="0BE7CDC8" w:rsidR="00DC270A" w:rsidRPr="00736E66" w:rsidRDefault="002A3680" w:rsidP="00DC270A">
            <w:pPr>
              <w:tabs>
                <w:tab w:val="center" w:pos="130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576FD78" w14:textId="56CE2009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35E1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576FD79" w14:textId="78B58DC5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14792B" w:rsidRPr="00736E66" w14:paraId="1576FD84" w14:textId="77777777" w:rsidTr="009B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D7B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São Paulo</w:t>
            </w:r>
          </w:p>
        </w:tc>
        <w:tc>
          <w:tcPr>
            <w:tcW w:w="0" w:type="auto"/>
          </w:tcPr>
          <w:p w14:paraId="1576FD7C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8494</w:t>
            </w:r>
          </w:p>
        </w:tc>
        <w:tc>
          <w:tcPr>
            <w:tcW w:w="0" w:type="auto"/>
          </w:tcPr>
          <w:p w14:paraId="1576FD7D" w14:textId="4D35CF58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576FD7E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0" w:type="auto"/>
          </w:tcPr>
          <w:p w14:paraId="1576FD7F" w14:textId="1E4E1D3D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bottom"/>
          </w:tcPr>
          <w:p w14:paraId="41DB99EF" w14:textId="0C12E9AF" w:rsidR="00DC270A" w:rsidRPr="00DC270A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26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</w:tcPr>
          <w:p w14:paraId="1576FD81" w14:textId="3CAFE3D1" w:rsidR="00DC270A" w:rsidRPr="00736E66" w:rsidRDefault="00D269C9" w:rsidP="00DC270A">
            <w:pPr>
              <w:tabs>
                <w:tab w:val="center" w:pos="130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66D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576FD82" w14:textId="42C3AE01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35E1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1576FD83" w14:textId="670C526A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14792B" w:rsidRPr="00736E66" w14:paraId="1576FD8E" w14:textId="77777777" w:rsidTr="009B0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D85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Sergipe</w:t>
            </w:r>
          </w:p>
        </w:tc>
        <w:tc>
          <w:tcPr>
            <w:tcW w:w="0" w:type="auto"/>
          </w:tcPr>
          <w:p w14:paraId="1576FD86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0" w:type="auto"/>
          </w:tcPr>
          <w:p w14:paraId="1576FD87" w14:textId="69ED7BE1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576FD88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1576FD89" w14:textId="2A81AC4D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0" w:type="auto"/>
            <w:vAlign w:val="bottom"/>
          </w:tcPr>
          <w:p w14:paraId="71F674D9" w14:textId="05700338" w:rsidR="00DC270A" w:rsidRPr="00DC270A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0" w:type="auto"/>
          </w:tcPr>
          <w:p w14:paraId="1576FD8B" w14:textId="67F73779" w:rsidR="00DC270A" w:rsidRPr="00736E66" w:rsidRDefault="00574436" w:rsidP="00DC270A">
            <w:pPr>
              <w:tabs>
                <w:tab w:val="center" w:pos="130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576FD8C" w14:textId="1218185E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35E1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1576FD8D" w14:textId="4F391C3F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14792B" w:rsidRPr="00736E66" w14:paraId="1576FD98" w14:textId="77777777" w:rsidTr="009B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1576FD8F" w14:textId="77777777" w:rsidR="00DC270A" w:rsidRPr="00736E66" w:rsidRDefault="00DC270A" w:rsidP="00DC27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Tocantins</w:t>
            </w:r>
          </w:p>
        </w:tc>
        <w:tc>
          <w:tcPr>
            <w:tcW w:w="0" w:type="auto"/>
          </w:tcPr>
          <w:p w14:paraId="1576FD90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9749</w:t>
            </w:r>
          </w:p>
        </w:tc>
        <w:tc>
          <w:tcPr>
            <w:tcW w:w="0" w:type="auto"/>
          </w:tcPr>
          <w:p w14:paraId="1576FD91" w14:textId="0627880F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576FD92" w14:textId="77777777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0" w:type="auto"/>
          </w:tcPr>
          <w:p w14:paraId="1576FD93" w14:textId="2682CAAC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bottom"/>
          </w:tcPr>
          <w:p w14:paraId="2AD6B35E" w14:textId="4909CD35" w:rsidR="00DC270A" w:rsidRPr="00DC270A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965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0" w:type="auto"/>
          </w:tcPr>
          <w:p w14:paraId="1576FD95" w14:textId="416B87D8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A3B7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576FD96" w14:textId="0329C48F" w:rsidR="00DC270A" w:rsidRPr="00736E66" w:rsidRDefault="00935E14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0" w:type="auto"/>
          </w:tcPr>
          <w:p w14:paraId="1576FD97" w14:textId="30EC135E" w:rsidR="00DC270A" w:rsidRPr="00736E66" w:rsidRDefault="00DC270A" w:rsidP="00DC270A">
            <w:pPr>
              <w:tabs>
                <w:tab w:val="center" w:pos="1309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6E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</w:tbl>
    <w:p w14:paraId="2E861EB9" w14:textId="77777777" w:rsidR="00495D35" w:rsidRDefault="00495D35"/>
    <w:p w14:paraId="1576FD99" w14:textId="66924456" w:rsidR="00D6182B" w:rsidRDefault="00495D35">
      <w:pPr>
        <w:rPr>
          <w:lang w:val="en-US"/>
        </w:rPr>
      </w:pPr>
      <w:r w:rsidRPr="00495D35">
        <w:rPr>
          <w:lang w:val="en-US"/>
        </w:rPr>
        <w:t>* Data from the Mortality Information System (SIM)</w:t>
      </w:r>
    </w:p>
    <w:p w14:paraId="639FB6BC" w14:textId="620754A2" w:rsidR="0014792B" w:rsidRPr="00495D35" w:rsidRDefault="0014792B">
      <w:pPr>
        <w:rPr>
          <w:lang w:val="en-US"/>
        </w:rPr>
      </w:pPr>
      <w:r>
        <w:rPr>
          <w:lang w:val="en-US"/>
        </w:rPr>
        <w:t xml:space="preserve"># Data from the </w:t>
      </w:r>
      <w:r w:rsidR="001F6A61" w:rsidRPr="001F6A61">
        <w:rPr>
          <w:lang w:val="en-US"/>
        </w:rPr>
        <w:t>Information System for Notifiable Diseases (SINAN</w:t>
      </w:r>
      <w:r w:rsidR="001F6A61">
        <w:rPr>
          <w:lang w:val="en-US"/>
        </w:rPr>
        <w:t>)</w:t>
      </w:r>
    </w:p>
    <w:p w14:paraId="1576FD9A" w14:textId="77777777" w:rsidR="00D6182B" w:rsidRPr="00495D35" w:rsidRDefault="00D6182B">
      <w:pPr>
        <w:rPr>
          <w:lang w:val="en-US"/>
        </w:rPr>
      </w:pPr>
    </w:p>
    <w:sectPr w:rsidR="00D6182B" w:rsidRPr="00495D35" w:rsidSect="00D6182B">
      <w:pgSz w:w="16838" w:h="11906" w:orient="landscape"/>
      <w:pgMar w:top="284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82B"/>
    <w:rsid w:val="000019A4"/>
    <w:rsid w:val="00086DCF"/>
    <w:rsid w:val="000C3F78"/>
    <w:rsid w:val="001202C6"/>
    <w:rsid w:val="0014792B"/>
    <w:rsid w:val="001F6A61"/>
    <w:rsid w:val="001F6EE4"/>
    <w:rsid w:val="00217A93"/>
    <w:rsid w:val="00226455"/>
    <w:rsid w:val="00266D73"/>
    <w:rsid w:val="00270082"/>
    <w:rsid w:val="002A3680"/>
    <w:rsid w:val="002E3298"/>
    <w:rsid w:val="002E43DD"/>
    <w:rsid w:val="003001B8"/>
    <w:rsid w:val="0030726B"/>
    <w:rsid w:val="00333F66"/>
    <w:rsid w:val="003D58AA"/>
    <w:rsid w:val="003E5221"/>
    <w:rsid w:val="003F0C3C"/>
    <w:rsid w:val="00411521"/>
    <w:rsid w:val="00432C27"/>
    <w:rsid w:val="00455B19"/>
    <w:rsid w:val="00482130"/>
    <w:rsid w:val="00495D35"/>
    <w:rsid w:val="00520FAD"/>
    <w:rsid w:val="00574436"/>
    <w:rsid w:val="00576F20"/>
    <w:rsid w:val="005A66C4"/>
    <w:rsid w:val="005E6C68"/>
    <w:rsid w:val="00651C96"/>
    <w:rsid w:val="00682437"/>
    <w:rsid w:val="006B536B"/>
    <w:rsid w:val="006F69E6"/>
    <w:rsid w:val="00711EC1"/>
    <w:rsid w:val="0071335D"/>
    <w:rsid w:val="00746524"/>
    <w:rsid w:val="007D4CDF"/>
    <w:rsid w:val="007E034F"/>
    <w:rsid w:val="00830170"/>
    <w:rsid w:val="008341DC"/>
    <w:rsid w:val="0087097B"/>
    <w:rsid w:val="00870B4E"/>
    <w:rsid w:val="008E2F75"/>
    <w:rsid w:val="00932A07"/>
    <w:rsid w:val="00935E14"/>
    <w:rsid w:val="009D5BDE"/>
    <w:rsid w:val="009E31ED"/>
    <w:rsid w:val="00A00118"/>
    <w:rsid w:val="00A70DEC"/>
    <w:rsid w:val="00A93F82"/>
    <w:rsid w:val="00A94131"/>
    <w:rsid w:val="00A972A8"/>
    <w:rsid w:val="00AA3B78"/>
    <w:rsid w:val="00AB7267"/>
    <w:rsid w:val="00AF52C3"/>
    <w:rsid w:val="00B014D8"/>
    <w:rsid w:val="00B61D96"/>
    <w:rsid w:val="00B75D1E"/>
    <w:rsid w:val="00BE370F"/>
    <w:rsid w:val="00C06E2D"/>
    <w:rsid w:val="00C2394F"/>
    <w:rsid w:val="00C33F33"/>
    <w:rsid w:val="00C361B0"/>
    <w:rsid w:val="00C46415"/>
    <w:rsid w:val="00C52E0F"/>
    <w:rsid w:val="00CF0993"/>
    <w:rsid w:val="00D269C9"/>
    <w:rsid w:val="00D436D4"/>
    <w:rsid w:val="00D503AC"/>
    <w:rsid w:val="00D53273"/>
    <w:rsid w:val="00D6182B"/>
    <w:rsid w:val="00DB5E3F"/>
    <w:rsid w:val="00DB69CE"/>
    <w:rsid w:val="00DC270A"/>
    <w:rsid w:val="00DC7939"/>
    <w:rsid w:val="00E26A99"/>
    <w:rsid w:val="00E46025"/>
    <w:rsid w:val="00E82D8F"/>
    <w:rsid w:val="00EA1BF8"/>
    <w:rsid w:val="00ED67F7"/>
    <w:rsid w:val="00EE40DF"/>
    <w:rsid w:val="00EF70D2"/>
    <w:rsid w:val="00F02C65"/>
    <w:rsid w:val="00F07086"/>
    <w:rsid w:val="00F1490E"/>
    <w:rsid w:val="00F61BB4"/>
    <w:rsid w:val="00F72E00"/>
    <w:rsid w:val="00F863CD"/>
    <w:rsid w:val="00F9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6FC3B"/>
  <w15:docId w15:val="{0A242BE5-A43E-4614-B59F-2EB9449CF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9C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implesTabela21">
    <w:name w:val="Simples Tabela 21"/>
    <w:basedOn w:val="Tabelanormal"/>
    <w:uiPriority w:val="42"/>
    <w:rsid w:val="00D618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ade">
    <w:name w:val="Table Grid"/>
    <w:basedOn w:val="Tabelanormal"/>
    <w:uiPriority w:val="39"/>
    <w:rsid w:val="00F61B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3001B8"/>
    <w:pPr>
      <w:spacing w:after="0" w:line="240" w:lineRule="auto"/>
    </w:pPr>
  </w:style>
  <w:style w:type="paragraph" w:styleId="PargrafodaLista">
    <w:name w:val="List Paragraph"/>
    <w:basedOn w:val="Normal"/>
    <w:uiPriority w:val="34"/>
    <w:qFormat/>
    <w:rsid w:val="00495D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32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342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ícius Silva Belo</dc:creator>
  <cp:lastModifiedBy>Vinícius Silva Belo</cp:lastModifiedBy>
  <cp:revision>55</cp:revision>
  <dcterms:created xsi:type="dcterms:W3CDTF">2023-04-12T13:27:00Z</dcterms:created>
  <dcterms:modified xsi:type="dcterms:W3CDTF">2023-04-19T15:03:00Z</dcterms:modified>
</cp:coreProperties>
</file>